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7E50C" w14:textId="52E790C0" w:rsidR="00732C0D" w:rsidRPr="00A305F3" w:rsidRDefault="007C193D" w:rsidP="00732C0D">
      <w:pPr>
        <w:rPr>
          <w:color w:val="000000" w:themeColor="text1"/>
        </w:rPr>
      </w:pPr>
      <w:r w:rsidRPr="00A305F3">
        <w:rPr>
          <w:color w:val="000000" w:themeColor="text1"/>
        </w:rPr>
        <w:t>Supplementary</w:t>
      </w:r>
      <w:r w:rsidRPr="00337656">
        <w:rPr>
          <w:color w:val="000000" w:themeColor="text1"/>
        </w:rPr>
        <w:t xml:space="preserve"> </w:t>
      </w:r>
      <w:r w:rsidRPr="00A305F3">
        <w:rPr>
          <w:color w:val="000000" w:themeColor="text1"/>
        </w:rPr>
        <w:t>file</w:t>
      </w:r>
      <w:r w:rsidRPr="00337656">
        <w:rPr>
          <w:color w:val="000000" w:themeColor="text1"/>
        </w:rPr>
        <w:t xml:space="preserve"> </w:t>
      </w:r>
      <w:r w:rsidRPr="00A305F3">
        <w:rPr>
          <w:color w:val="000000" w:themeColor="text1"/>
        </w:rPr>
        <w:t>4</w:t>
      </w:r>
      <w:r w:rsidRPr="00337656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="00732C0D" w:rsidRPr="00A305F3">
        <w:rPr>
          <w:color w:val="000000" w:themeColor="text1"/>
        </w:rPr>
        <w:t xml:space="preserve">Model fit indices for the correlated and bifactor, two-factor models. </w:t>
      </w:r>
    </w:p>
    <w:p w14:paraId="24BAFB04" w14:textId="77777777" w:rsidR="00732C0D" w:rsidRPr="00A305F3" w:rsidRDefault="00732C0D" w:rsidP="00732C0D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044"/>
        <w:gridCol w:w="662"/>
        <w:gridCol w:w="681"/>
        <w:gridCol w:w="681"/>
        <w:gridCol w:w="689"/>
        <w:gridCol w:w="1703"/>
        <w:gridCol w:w="1132"/>
      </w:tblGrid>
      <w:tr w:rsidR="00A305F3" w:rsidRPr="00A305F3" w14:paraId="1F5AEE17" w14:textId="77777777" w:rsidTr="00894B48">
        <w:tc>
          <w:tcPr>
            <w:tcW w:w="19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3C9375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Model</w:t>
            </w:r>
          </w:p>
        </w:tc>
        <w:tc>
          <w:tcPr>
            <w:tcW w:w="10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F1C287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i/>
                <w:iCs/>
                <w:color w:val="000000" w:themeColor="text1"/>
              </w:rPr>
              <w:t>χ</w:t>
            </w:r>
            <w:r w:rsidRPr="00A305F3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66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C07268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df</w:t>
            </w:r>
          </w:p>
        </w:tc>
        <w:tc>
          <w:tcPr>
            <w:tcW w:w="6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F1F6EA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CFI</w:t>
            </w:r>
          </w:p>
        </w:tc>
        <w:tc>
          <w:tcPr>
            <w:tcW w:w="6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9A67DF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TLI</w:t>
            </w:r>
          </w:p>
        </w:tc>
        <w:tc>
          <w:tcPr>
            <w:tcW w:w="68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8F890A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NFI</w:t>
            </w:r>
          </w:p>
        </w:tc>
        <w:tc>
          <w:tcPr>
            <w:tcW w:w="170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8912DB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RMSEA (90% CI)</w:t>
            </w:r>
          </w:p>
        </w:tc>
        <w:tc>
          <w:tcPr>
            <w:tcW w:w="11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A5592D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SRMR</w:t>
            </w:r>
          </w:p>
        </w:tc>
      </w:tr>
      <w:tr w:rsidR="00A305F3" w:rsidRPr="00A305F3" w14:paraId="68CAFAF8" w14:textId="77777777" w:rsidTr="00894B48">
        <w:tc>
          <w:tcPr>
            <w:tcW w:w="19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6C9A8E" w14:textId="77777777" w:rsidR="00732C0D" w:rsidRPr="00A305F3" w:rsidRDefault="00732C0D" w:rsidP="00894B48">
            <w:pPr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1. Correlated two-factor</w:t>
            </w:r>
          </w:p>
        </w:tc>
        <w:tc>
          <w:tcPr>
            <w:tcW w:w="10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722E40" w14:textId="77777777" w:rsidR="00732C0D" w:rsidRPr="00A305F3" w:rsidRDefault="00732C0D" w:rsidP="00894B48">
            <w:pPr>
              <w:jc w:val="center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114.006</w:t>
            </w:r>
          </w:p>
        </w:tc>
        <w:tc>
          <w:tcPr>
            <w:tcW w:w="6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65200B" w14:textId="77777777" w:rsidR="00732C0D" w:rsidRPr="00A305F3" w:rsidRDefault="00732C0D" w:rsidP="00894B48">
            <w:pPr>
              <w:jc w:val="center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62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8B3B2F" w14:textId="77777777" w:rsidR="00732C0D" w:rsidRPr="00A305F3" w:rsidRDefault="00732C0D" w:rsidP="00894B48">
            <w:pPr>
              <w:jc w:val="center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.97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6A5735" w14:textId="77777777" w:rsidR="00732C0D" w:rsidRPr="00A305F3" w:rsidRDefault="00732C0D" w:rsidP="00894B48">
            <w:pPr>
              <w:jc w:val="center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.96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A083FD" w14:textId="77777777" w:rsidR="00732C0D" w:rsidRPr="00A305F3" w:rsidRDefault="00732C0D" w:rsidP="00894B48">
            <w:pPr>
              <w:jc w:val="center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.93</w:t>
            </w:r>
          </w:p>
        </w:tc>
        <w:tc>
          <w:tcPr>
            <w:tcW w:w="17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F464CA" w14:textId="77777777" w:rsidR="00732C0D" w:rsidRPr="00A305F3" w:rsidRDefault="00732C0D" w:rsidP="00894B48">
            <w:pPr>
              <w:jc w:val="center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.05 (.036-.065)</w:t>
            </w:r>
          </w:p>
        </w:tc>
        <w:tc>
          <w:tcPr>
            <w:tcW w:w="11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CB7818" w14:textId="77777777" w:rsidR="00732C0D" w:rsidRPr="00A305F3" w:rsidRDefault="00732C0D" w:rsidP="00894B48">
            <w:pPr>
              <w:jc w:val="center"/>
              <w:rPr>
                <w:b/>
                <w:bCs/>
                <w:color w:val="000000" w:themeColor="text1"/>
              </w:rPr>
            </w:pPr>
            <w:r w:rsidRPr="00A305F3">
              <w:rPr>
                <w:b/>
                <w:bCs/>
                <w:color w:val="000000" w:themeColor="text1"/>
              </w:rPr>
              <w:t>.046</w:t>
            </w:r>
          </w:p>
        </w:tc>
      </w:tr>
      <w:tr w:rsidR="00A305F3" w:rsidRPr="00A305F3" w14:paraId="01EEE206" w14:textId="77777777" w:rsidTr="00894B48">
        <w:tc>
          <w:tcPr>
            <w:tcW w:w="19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E0AFC85" w14:textId="77777777" w:rsidR="00732C0D" w:rsidRPr="00A305F3" w:rsidRDefault="00732C0D" w:rsidP="00894B48">
            <w:pPr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2. Bifactor two-factor</w:t>
            </w:r>
          </w:p>
        </w:tc>
        <w:tc>
          <w:tcPr>
            <w:tcW w:w="10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68660E5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113.723</w:t>
            </w:r>
          </w:p>
        </w:tc>
        <w:tc>
          <w:tcPr>
            <w:tcW w:w="66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C3FFE38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52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E0879B0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95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63162DB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92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FAA203C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92</w:t>
            </w:r>
          </w:p>
        </w:tc>
        <w:tc>
          <w:tcPr>
            <w:tcW w:w="170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CA36BDF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07 (.055-.084)</w:t>
            </w:r>
          </w:p>
        </w:tc>
        <w:tc>
          <w:tcPr>
            <w:tcW w:w="11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46E2E31" w14:textId="77777777" w:rsidR="00732C0D" w:rsidRPr="00A305F3" w:rsidRDefault="00732C0D" w:rsidP="00894B48">
            <w:pPr>
              <w:jc w:val="center"/>
              <w:rPr>
                <w:color w:val="000000" w:themeColor="text1"/>
              </w:rPr>
            </w:pPr>
            <w:r w:rsidRPr="00A305F3">
              <w:rPr>
                <w:color w:val="000000" w:themeColor="text1"/>
              </w:rPr>
              <w:t>.042</w:t>
            </w:r>
          </w:p>
        </w:tc>
      </w:tr>
    </w:tbl>
    <w:p w14:paraId="4461B9F3" w14:textId="77777777" w:rsidR="00732C0D" w:rsidRPr="00A305F3" w:rsidRDefault="00732C0D" w:rsidP="00732C0D">
      <w:pPr>
        <w:rPr>
          <w:color w:val="000000" w:themeColor="text1"/>
        </w:rPr>
      </w:pPr>
      <w:r w:rsidRPr="00A305F3">
        <w:rPr>
          <w:i/>
          <w:iCs/>
          <w:color w:val="000000" w:themeColor="text1"/>
        </w:rPr>
        <w:t>Note</w:t>
      </w:r>
      <w:r w:rsidRPr="00A305F3">
        <w:rPr>
          <w:color w:val="000000" w:themeColor="text1"/>
        </w:rPr>
        <w:t xml:space="preserve">. All models were statistically significant at the p &lt; .001 level. χ2 = chi-square test statistic, RMSEA = Root Mean Square Error of Approximation, CI = Confidence Interval, CFI = Comparative Fit Index, TLI = Tucker-Lewis Index, SRMR = Standardised Root Mean Residual. The bolded model demonstrates the best fit in the correlated and bifactor models. </w:t>
      </w:r>
    </w:p>
    <w:p w14:paraId="0FC3D4AE" w14:textId="66C2D4CD" w:rsidR="006D1AEC" w:rsidRPr="00A305F3" w:rsidRDefault="006D1AEC" w:rsidP="006C172F">
      <w:pPr>
        <w:spacing w:line="480" w:lineRule="auto"/>
        <w:ind w:left="567" w:hanging="567"/>
        <w:rPr>
          <w:color w:val="000000" w:themeColor="text1"/>
          <w:spacing w:val="4"/>
          <w:shd w:val="clear" w:color="auto" w:fill="FCFCFC"/>
        </w:rPr>
      </w:pPr>
    </w:p>
    <w:sectPr w:rsidR="006D1AEC" w:rsidRPr="00A305F3" w:rsidSect="00DA791C">
      <w:headerReference w:type="even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DD663" w14:textId="77777777" w:rsidR="004632AC" w:rsidRDefault="004632AC" w:rsidP="005E3555">
      <w:r>
        <w:separator/>
      </w:r>
    </w:p>
  </w:endnote>
  <w:endnote w:type="continuationSeparator" w:id="0">
    <w:p w14:paraId="7421051C" w14:textId="77777777" w:rsidR="004632AC" w:rsidRDefault="004632AC" w:rsidP="005E3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01242" w14:textId="77777777" w:rsidR="004632AC" w:rsidRDefault="004632AC" w:rsidP="005E3555">
      <w:r>
        <w:separator/>
      </w:r>
    </w:p>
  </w:footnote>
  <w:footnote w:type="continuationSeparator" w:id="0">
    <w:p w14:paraId="12F265C0" w14:textId="77777777" w:rsidR="004632AC" w:rsidRDefault="004632AC" w:rsidP="005E35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12298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DC6EC47" w14:textId="052D3969" w:rsidR="00690F83" w:rsidRDefault="00690F83" w:rsidP="00894B4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255BB9" w14:textId="77777777" w:rsidR="00690F83" w:rsidRDefault="00690F83" w:rsidP="005E355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841E5"/>
    <w:multiLevelType w:val="hybridMultilevel"/>
    <w:tmpl w:val="97006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B1F1B"/>
    <w:multiLevelType w:val="hybridMultilevel"/>
    <w:tmpl w:val="5CE400A8"/>
    <w:lvl w:ilvl="0" w:tplc="E6D4F5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346A5"/>
    <w:multiLevelType w:val="hybridMultilevel"/>
    <w:tmpl w:val="35B6D89E"/>
    <w:lvl w:ilvl="0" w:tplc="323811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E9248E"/>
    <w:multiLevelType w:val="hybridMultilevel"/>
    <w:tmpl w:val="4484E16A"/>
    <w:lvl w:ilvl="0" w:tplc="1D6C315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64A6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07146A"/>
    <w:multiLevelType w:val="hybridMultilevel"/>
    <w:tmpl w:val="97006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09650C"/>
    <w:multiLevelType w:val="hybridMultilevel"/>
    <w:tmpl w:val="4C744C28"/>
    <w:lvl w:ilvl="0" w:tplc="BCC69D40">
      <w:start w:val="20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D6515E"/>
    <w:multiLevelType w:val="hybridMultilevel"/>
    <w:tmpl w:val="E34214B4"/>
    <w:lvl w:ilvl="0" w:tplc="17266BF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7F7663"/>
    <w:multiLevelType w:val="hybridMultilevel"/>
    <w:tmpl w:val="2864F5E4"/>
    <w:lvl w:ilvl="0" w:tplc="8DB277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2227CE"/>
    <w:multiLevelType w:val="hybridMultilevel"/>
    <w:tmpl w:val="8FF057BA"/>
    <w:lvl w:ilvl="0" w:tplc="EF1E0D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DE29DB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38676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208881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BAA37D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7487E5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3A88F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A38C59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802259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813A1C"/>
    <w:multiLevelType w:val="hybridMultilevel"/>
    <w:tmpl w:val="17324F7C"/>
    <w:lvl w:ilvl="0" w:tplc="540826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F64C7"/>
    <w:multiLevelType w:val="hybridMultilevel"/>
    <w:tmpl w:val="3FC03D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E55D6D"/>
    <w:multiLevelType w:val="hybridMultilevel"/>
    <w:tmpl w:val="DF740372"/>
    <w:lvl w:ilvl="0" w:tplc="71AAF1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A5665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D1014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50CC0E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76666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7FAF0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80442D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408B77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1C072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430231"/>
    <w:multiLevelType w:val="hybridMultilevel"/>
    <w:tmpl w:val="E632B29C"/>
    <w:lvl w:ilvl="0" w:tplc="3C5C16D2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769A461C"/>
    <w:multiLevelType w:val="hybridMultilevel"/>
    <w:tmpl w:val="0D26B6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81480520">
    <w:abstractNumId w:val="1"/>
  </w:num>
  <w:num w:numId="2" w16cid:durableId="2245391">
    <w:abstractNumId w:val="4"/>
  </w:num>
  <w:num w:numId="3" w16cid:durableId="1687321635">
    <w:abstractNumId w:val="0"/>
  </w:num>
  <w:num w:numId="4" w16cid:durableId="1086851717">
    <w:abstractNumId w:val="13"/>
  </w:num>
  <w:num w:numId="5" w16cid:durableId="1084642587">
    <w:abstractNumId w:val="10"/>
  </w:num>
  <w:num w:numId="6" w16cid:durableId="925846687">
    <w:abstractNumId w:val="9"/>
  </w:num>
  <w:num w:numId="7" w16cid:durableId="1075905652">
    <w:abstractNumId w:val="2"/>
  </w:num>
  <w:num w:numId="8" w16cid:durableId="241841700">
    <w:abstractNumId w:val="3"/>
  </w:num>
  <w:num w:numId="9" w16cid:durableId="592979286">
    <w:abstractNumId w:val="12"/>
  </w:num>
  <w:num w:numId="10" w16cid:durableId="755171820">
    <w:abstractNumId w:val="6"/>
  </w:num>
  <w:num w:numId="11" w16cid:durableId="380254680">
    <w:abstractNumId w:val="5"/>
  </w:num>
  <w:num w:numId="12" w16cid:durableId="769812735">
    <w:abstractNumId w:val="11"/>
  </w:num>
  <w:num w:numId="13" w16cid:durableId="1812865720">
    <w:abstractNumId w:val="8"/>
  </w:num>
  <w:num w:numId="14" w16cid:durableId="14547118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C4F"/>
    <w:rsid w:val="00002E12"/>
    <w:rsid w:val="000032EE"/>
    <w:rsid w:val="00011B5C"/>
    <w:rsid w:val="000133E0"/>
    <w:rsid w:val="00013E32"/>
    <w:rsid w:val="00022105"/>
    <w:rsid w:val="00025DA6"/>
    <w:rsid w:val="00030B4A"/>
    <w:rsid w:val="00031242"/>
    <w:rsid w:val="00031FB6"/>
    <w:rsid w:val="000352E0"/>
    <w:rsid w:val="000371B9"/>
    <w:rsid w:val="00047290"/>
    <w:rsid w:val="000478A4"/>
    <w:rsid w:val="00047B46"/>
    <w:rsid w:val="000500F4"/>
    <w:rsid w:val="000501BA"/>
    <w:rsid w:val="0006272E"/>
    <w:rsid w:val="000634C1"/>
    <w:rsid w:val="00063D07"/>
    <w:rsid w:val="00065F91"/>
    <w:rsid w:val="00070B26"/>
    <w:rsid w:val="00071C1B"/>
    <w:rsid w:val="00072E87"/>
    <w:rsid w:val="000755BA"/>
    <w:rsid w:val="00082DD8"/>
    <w:rsid w:val="00084087"/>
    <w:rsid w:val="00091F86"/>
    <w:rsid w:val="00096DA1"/>
    <w:rsid w:val="000A13FD"/>
    <w:rsid w:val="000B10AD"/>
    <w:rsid w:val="000B4F22"/>
    <w:rsid w:val="000B4F4C"/>
    <w:rsid w:val="000B71F1"/>
    <w:rsid w:val="000C2372"/>
    <w:rsid w:val="000C434F"/>
    <w:rsid w:val="000C4896"/>
    <w:rsid w:val="000C4F0A"/>
    <w:rsid w:val="000C603B"/>
    <w:rsid w:val="000D0A0B"/>
    <w:rsid w:val="000D482B"/>
    <w:rsid w:val="000E0C3F"/>
    <w:rsid w:val="000E344F"/>
    <w:rsid w:val="000F2947"/>
    <w:rsid w:val="000F4EDA"/>
    <w:rsid w:val="001004E9"/>
    <w:rsid w:val="0011184D"/>
    <w:rsid w:val="00115B07"/>
    <w:rsid w:val="001163D6"/>
    <w:rsid w:val="00121DCE"/>
    <w:rsid w:val="00122CE3"/>
    <w:rsid w:val="001306F2"/>
    <w:rsid w:val="00130A7D"/>
    <w:rsid w:val="00131534"/>
    <w:rsid w:val="0013355B"/>
    <w:rsid w:val="00136156"/>
    <w:rsid w:val="00137E5A"/>
    <w:rsid w:val="0014020B"/>
    <w:rsid w:val="00141DC0"/>
    <w:rsid w:val="00144A2D"/>
    <w:rsid w:val="001535C0"/>
    <w:rsid w:val="00161746"/>
    <w:rsid w:val="00161AA3"/>
    <w:rsid w:val="001639E1"/>
    <w:rsid w:val="001754D2"/>
    <w:rsid w:val="00182A28"/>
    <w:rsid w:val="00182EE8"/>
    <w:rsid w:val="0018460E"/>
    <w:rsid w:val="00187203"/>
    <w:rsid w:val="00187F1A"/>
    <w:rsid w:val="001941BC"/>
    <w:rsid w:val="001958DF"/>
    <w:rsid w:val="001A0A4F"/>
    <w:rsid w:val="001A2AE7"/>
    <w:rsid w:val="001B1BC3"/>
    <w:rsid w:val="001B448D"/>
    <w:rsid w:val="001C09AA"/>
    <w:rsid w:val="001C1298"/>
    <w:rsid w:val="001C1CBB"/>
    <w:rsid w:val="001E1C32"/>
    <w:rsid w:val="001E50E8"/>
    <w:rsid w:val="001E6E8B"/>
    <w:rsid w:val="001F0FDE"/>
    <w:rsid w:val="002044C5"/>
    <w:rsid w:val="00204CAE"/>
    <w:rsid w:val="00210188"/>
    <w:rsid w:val="002121F9"/>
    <w:rsid w:val="00216D7D"/>
    <w:rsid w:val="002229FB"/>
    <w:rsid w:val="002246A8"/>
    <w:rsid w:val="00225401"/>
    <w:rsid w:val="00226899"/>
    <w:rsid w:val="002370DA"/>
    <w:rsid w:val="00237F34"/>
    <w:rsid w:val="002400CF"/>
    <w:rsid w:val="00241721"/>
    <w:rsid w:val="00242D15"/>
    <w:rsid w:val="00253157"/>
    <w:rsid w:val="00253AF0"/>
    <w:rsid w:val="002545A5"/>
    <w:rsid w:val="002559D6"/>
    <w:rsid w:val="002632EC"/>
    <w:rsid w:val="002655BD"/>
    <w:rsid w:val="002662A4"/>
    <w:rsid w:val="0027176C"/>
    <w:rsid w:val="00276897"/>
    <w:rsid w:val="00280D72"/>
    <w:rsid w:val="00285966"/>
    <w:rsid w:val="00290D1C"/>
    <w:rsid w:val="00294571"/>
    <w:rsid w:val="0029487F"/>
    <w:rsid w:val="002A109A"/>
    <w:rsid w:val="002A7023"/>
    <w:rsid w:val="002A7622"/>
    <w:rsid w:val="002B2962"/>
    <w:rsid w:val="002B42F3"/>
    <w:rsid w:val="002C29A9"/>
    <w:rsid w:val="002C2DC3"/>
    <w:rsid w:val="002C49C1"/>
    <w:rsid w:val="002D7D4E"/>
    <w:rsid w:val="002E0943"/>
    <w:rsid w:val="002E0ACA"/>
    <w:rsid w:val="002E1089"/>
    <w:rsid w:val="002E142F"/>
    <w:rsid w:val="002E203D"/>
    <w:rsid w:val="002E4560"/>
    <w:rsid w:val="002E6038"/>
    <w:rsid w:val="002F05EB"/>
    <w:rsid w:val="002F63F1"/>
    <w:rsid w:val="002F652A"/>
    <w:rsid w:val="00300AF4"/>
    <w:rsid w:val="00301EAB"/>
    <w:rsid w:val="003068C0"/>
    <w:rsid w:val="00314082"/>
    <w:rsid w:val="00314D91"/>
    <w:rsid w:val="003154E3"/>
    <w:rsid w:val="00326510"/>
    <w:rsid w:val="003342BC"/>
    <w:rsid w:val="00337358"/>
    <w:rsid w:val="00337464"/>
    <w:rsid w:val="00337A93"/>
    <w:rsid w:val="00345FCA"/>
    <w:rsid w:val="00350F72"/>
    <w:rsid w:val="00355FD4"/>
    <w:rsid w:val="00360AD1"/>
    <w:rsid w:val="00372605"/>
    <w:rsid w:val="003772D5"/>
    <w:rsid w:val="00380E48"/>
    <w:rsid w:val="00381A0B"/>
    <w:rsid w:val="00385F27"/>
    <w:rsid w:val="00387EF6"/>
    <w:rsid w:val="00392079"/>
    <w:rsid w:val="00396ADD"/>
    <w:rsid w:val="003A1F57"/>
    <w:rsid w:val="003A1F91"/>
    <w:rsid w:val="003A50AA"/>
    <w:rsid w:val="003A70E3"/>
    <w:rsid w:val="003B23F3"/>
    <w:rsid w:val="003D28D8"/>
    <w:rsid w:val="003D785D"/>
    <w:rsid w:val="003E0AFF"/>
    <w:rsid w:val="003E2CF4"/>
    <w:rsid w:val="003F29BC"/>
    <w:rsid w:val="003F2C11"/>
    <w:rsid w:val="003F4550"/>
    <w:rsid w:val="003F4A5D"/>
    <w:rsid w:val="003F5082"/>
    <w:rsid w:val="00404BD3"/>
    <w:rsid w:val="00406707"/>
    <w:rsid w:val="00410254"/>
    <w:rsid w:val="00414783"/>
    <w:rsid w:val="00416612"/>
    <w:rsid w:val="00417D0C"/>
    <w:rsid w:val="00421D69"/>
    <w:rsid w:val="00421E1E"/>
    <w:rsid w:val="00422BA0"/>
    <w:rsid w:val="0042554B"/>
    <w:rsid w:val="00427E15"/>
    <w:rsid w:val="00433811"/>
    <w:rsid w:val="00435A8F"/>
    <w:rsid w:val="004364C8"/>
    <w:rsid w:val="00442C49"/>
    <w:rsid w:val="004478CF"/>
    <w:rsid w:val="00451F4B"/>
    <w:rsid w:val="0045253C"/>
    <w:rsid w:val="00455A28"/>
    <w:rsid w:val="00457272"/>
    <w:rsid w:val="004605B9"/>
    <w:rsid w:val="00461354"/>
    <w:rsid w:val="004632AC"/>
    <w:rsid w:val="004640A8"/>
    <w:rsid w:val="00465B07"/>
    <w:rsid w:val="00476C11"/>
    <w:rsid w:val="00486FAF"/>
    <w:rsid w:val="00493514"/>
    <w:rsid w:val="0049658D"/>
    <w:rsid w:val="004A6034"/>
    <w:rsid w:val="004B74CE"/>
    <w:rsid w:val="004C0BE0"/>
    <w:rsid w:val="004C5643"/>
    <w:rsid w:val="004C6D5F"/>
    <w:rsid w:val="004D762D"/>
    <w:rsid w:val="004D7B6C"/>
    <w:rsid w:val="004E09CD"/>
    <w:rsid w:val="004E234F"/>
    <w:rsid w:val="004E2D9A"/>
    <w:rsid w:val="004E5873"/>
    <w:rsid w:val="005011CF"/>
    <w:rsid w:val="00504AF1"/>
    <w:rsid w:val="00506F74"/>
    <w:rsid w:val="00510233"/>
    <w:rsid w:val="0051080E"/>
    <w:rsid w:val="00512C50"/>
    <w:rsid w:val="0051604B"/>
    <w:rsid w:val="00521464"/>
    <w:rsid w:val="00521D5F"/>
    <w:rsid w:val="00521E73"/>
    <w:rsid w:val="00522C91"/>
    <w:rsid w:val="0053318A"/>
    <w:rsid w:val="005441E3"/>
    <w:rsid w:val="0054422B"/>
    <w:rsid w:val="00557ADE"/>
    <w:rsid w:val="0056518F"/>
    <w:rsid w:val="00571378"/>
    <w:rsid w:val="005730C1"/>
    <w:rsid w:val="005827F8"/>
    <w:rsid w:val="00582EDE"/>
    <w:rsid w:val="00585D2D"/>
    <w:rsid w:val="00590441"/>
    <w:rsid w:val="005910FA"/>
    <w:rsid w:val="00591437"/>
    <w:rsid w:val="0059286B"/>
    <w:rsid w:val="00594CDF"/>
    <w:rsid w:val="005963A5"/>
    <w:rsid w:val="005968BF"/>
    <w:rsid w:val="005A1A4B"/>
    <w:rsid w:val="005A2653"/>
    <w:rsid w:val="005A64E1"/>
    <w:rsid w:val="005B591F"/>
    <w:rsid w:val="005B69FD"/>
    <w:rsid w:val="005C6FDB"/>
    <w:rsid w:val="005C7065"/>
    <w:rsid w:val="005D19EF"/>
    <w:rsid w:val="005D2F7A"/>
    <w:rsid w:val="005D53F3"/>
    <w:rsid w:val="005E3555"/>
    <w:rsid w:val="005E4E53"/>
    <w:rsid w:val="005E590D"/>
    <w:rsid w:val="005F3A50"/>
    <w:rsid w:val="005F42B0"/>
    <w:rsid w:val="005F494F"/>
    <w:rsid w:val="005F7165"/>
    <w:rsid w:val="005F7523"/>
    <w:rsid w:val="0060078A"/>
    <w:rsid w:val="006041F5"/>
    <w:rsid w:val="00606CC9"/>
    <w:rsid w:val="00611354"/>
    <w:rsid w:val="00612E1B"/>
    <w:rsid w:val="0061319E"/>
    <w:rsid w:val="00615CF6"/>
    <w:rsid w:val="0061695A"/>
    <w:rsid w:val="00621B1D"/>
    <w:rsid w:val="00623371"/>
    <w:rsid w:val="00623AA8"/>
    <w:rsid w:val="00627B1A"/>
    <w:rsid w:val="00627EDA"/>
    <w:rsid w:val="00631ED7"/>
    <w:rsid w:val="00633524"/>
    <w:rsid w:val="00633D76"/>
    <w:rsid w:val="00634F37"/>
    <w:rsid w:val="00635D61"/>
    <w:rsid w:val="006417A2"/>
    <w:rsid w:val="006418E6"/>
    <w:rsid w:val="006656B9"/>
    <w:rsid w:val="00670CF5"/>
    <w:rsid w:val="00677E12"/>
    <w:rsid w:val="00681E28"/>
    <w:rsid w:val="00683FC2"/>
    <w:rsid w:val="00690E61"/>
    <w:rsid w:val="00690F83"/>
    <w:rsid w:val="00691C0C"/>
    <w:rsid w:val="006A2CDD"/>
    <w:rsid w:val="006A4963"/>
    <w:rsid w:val="006B0A1A"/>
    <w:rsid w:val="006B349F"/>
    <w:rsid w:val="006B4523"/>
    <w:rsid w:val="006C172F"/>
    <w:rsid w:val="006C39D1"/>
    <w:rsid w:val="006C421A"/>
    <w:rsid w:val="006C5064"/>
    <w:rsid w:val="006C7BDF"/>
    <w:rsid w:val="006D1AEC"/>
    <w:rsid w:val="006D71C5"/>
    <w:rsid w:val="006D720C"/>
    <w:rsid w:val="006E0482"/>
    <w:rsid w:val="006E2268"/>
    <w:rsid w:val="006E31C6"/>
    <w:rsid w:val="006E4832"/>
    <w:rsid w:val="006F4CE9"/>
    <w:rsid w:val="00703499"/>
    <w:rsid w:val="0071432D"/>
    <w:rsid w:val="0071568F"/>
    <w:rsid w:val="00716CF7"/>
    <w:rsid w:val="00730090"/>
    <w:rsid w:val="00732C0D"/>
    <w:rsid w:val="007448E8"/>
    <w:rsid w:val="00744DB3"/>
    <w:rsid w:val="007453E3"/>
    <w:rsid w:val="007453F1"/>
    <w:rsid w:val="007455B2"/>
    <w:rsid w:val="007472AD"/>
    <w:rsid w:val="0074780D"/>
    <w:rsid w:val="007559FD"/>
    <w:rsid w:val="00760C1E"/>
    <w:rsid w:val="0076290F"/>
    <w:rsid w:val="007655FF"/>
    <w:rsid w:val="00766DE8"/>
    <w:rsid w:val="00770A94"/>
    <w:rsid w:val="00773348"/>
    <w:rsid w:val="007753EA"/>
    <w:rsid w:val="00777694"/>
    <w:rsid w:val="00777F9A"/>
    <w:rsid w:val="00780FEA"/>
    <w:rsid w:val="00783D80"/>
    <w:rsid w:val="00785947"/>
    <w:rsid w:val="0078792D"/>
    <w:rsid w:val="007933ED"/>
    <w:rsid w:val="007A23FF"/>
    <w:rsid w:val="007A2405"/>
    <w:rsid w:val="007A5077"/>
    <w:rsid w:val="007A672F"/>
    <w:rsid w:val="007B0795"/>
    <w:rsid w:val="007B24F1"/>
    <w:rsid w:val="007B2BB1"/>
    <w:rsid w:val="007B2EE3"/>
    <w:rsid w:val="007B5A72"/>
    <w:rsid w:val="007B5BD3"/>
    <w:rsid w:val="007C13A5"/>
    <w:rsid w:val="007C193D"/>
    <w:rsid w:val="007C25D9"/>
    <w:rsid w:val="007C2ED7"/>
    <w:rsid w:val="007C4E5B"/>
    <w:rsid w:val="007D3A91"/>
    <w:rsid w:val="007D4BEF"/>
    <w:rsid w:val="007E68D7"/>
    <w:rsid w:val="007F01FE"/>
    <w:rsid w:val="007F752F"/>
    <w:rsid w:val="00801753"/>
    <w:rsid w:val="00804458"/>
    <w:rsid w:val="00806C8F"/>
    <w:rsid w:val="008101B9"/>
    <w:rsid w:val="00811E4C"/>
    <w:rsid w:val="00812F08"/>
    <w:rsid w:val="008143E2"/>
    <w:rsid w:val="00815EE3"/>
    <w:rsid w:val="00817477"/>
    <w:rsid w:val="00817554"/>
    <w:rsid w:val="00820A4C"/>
    <w:rsid w:val="00821E1D"/>
    <w:rsid w:val="00822E9E"/>
    <w:rsid w:val="00824916"/>
    <w:rsid w:val="008328A3"/>
    <w:rsid w:val="00833554"/>
    <w:rsid w:val="008374ED"/>
    <w:rsid w:val="008515AC"/>
    <w:rsid w:val="008537A0"/>
    <w:rsid w:val="00857E2B"/>
    <w:rsid w:val="00860D25"/>
    <w:rsid w:val="008665FF"/>
    <w:rsid w:val="0086688E"/>
    <w:rsid w:val="00870EE9"/>
    <w:rsid w:val="008824DE"/>
    <w:rsid w:val="00887DED"/>
    <w:rsid w:val="00891825"/>
    <w:rsid w:val="00891987"/>
    <w:rsid w:val="00894B48"/>
    <w:rsid w:val="008A45C4"/>
    <w:rsid w:val="008B0405"/>
    <w:rsid w:val="008B1323"/>
    <w:rsid w:val="008C1D05"/>
    <w:rsid w:val="008C780F"/>
    <w:rsid w:val="008D02D6"/>
    <w:rsid w:val="008D1B6D"/>
    <w:rsid w:val="008D2107"/>
    <w:rsid w:val="008E0959"/>
    <w:rsid w:val="008E2678"/>
    <w:rsid w:val="008E38DD"/>
    <w:rsid w:val="008E5A74"/>
    <w:rsid w:val="008E707A"/>
    <w:rsid w:val="008F4611"/>
    <w:rsid w:val="008F5881"/>
    <w:rsid w:val="0090731F"/>
    <w:rsid w:val="00912FE5"/>
    <w:rsid w:val="00921219"/>
    <w:rsid w:val="00924448"/>
    <w:rsid w:val="00924A5A"/>
    <w:rsid w:val="009272FC"/>
    <w:rsid w:val="009307CD"/>
    <w:rsid w:val="0093131F"/>
    <w:rsid w:val="00933A38"/>
    <w:rsid w:val="009378C7"/>
    <w:rsid w:val="00940332"/>
    <w:rsid w:val="0094237A"/>
    <w:rsid w:val="00947FC0"/>
    <w:rsid w:val="009549A8"/>
    <w:rsid w:val="00955265"/>
    <w:rsid w:val="00955554"/>
    <w:rsid w:val="00955751"/>
    <w:rsid w:val="00956B00"/>
    <w:rsid w:val="00963FCA"/>
    <w:rsid w:val="009651DC"/>
    <w:rsid w:val="0096796F"/>
    <w:rsid w:val="009711D8"/>
    <w:rsid w:val="009818BF"/>
    <w:rsid w:val="00993436"/>
    <w:rsid w:val="00997D20"/>
    <w:rsid w:val="009A028A"/>
    <w:rsid w:val="009A58F1"/>
    <w:rsid w:val="009A6720"/>
    <w:rsid w:val="009B550C"/>
    <w:rsid w:val="009C374A"/>
    <w:rsid w:val="009C46AC"/>
    <w:rsid w:val="009D3D44"/>
    <w:rsid w:val="009D6D7C"/>
    <w:rsid w:val="009E4AB3"/>
    <w:rsid w:val="009E70E2"/>
    <w:rsid w:val="009E7D61"/>
    <w:rsid w:val="009E7E15"/>
    <w:rsid w:val="009F5DF0"/>
    <w:rsid w:val="009F78E8"/>
    <w:rsid w:val="00A01072"/>
    <w:rsid w:val="00A01C1E"/>
    <w:rsid w:val="00A04F3E"/>
    <w:rsid w:val="00A10C9E"/>
    <w:rsid w:val="00A179D2"/>
    <w:rsid w:val="00A2247D"/>
    <w:rsid w:val="00A23B3D"/>
    <w:rsid w:val="00A23D2D"/>
    <w:rsid w:val="00A278D8"/>
    <w:rsid w:val="00A27FE3"/>
    <w:rsid w:val="00A30341"/>
    <w:rsid w:val="00A305F3"/>
    <w:rsid w:val="00A30A56"/>
    <w:rsid w:val="00A37A23"/>
    <w:rsid w:val="00A41392"/>
    <w:rsid w:val="00A471DD"/>
    <w:rsid w:val="00A54A7E"/>
    <w:rsid w:val="00A63661"/>
    <w:rsid w:val="00A64A3C"/>
    <w:rsid w:val="00A65A03"/>
    <w:rsid w:val="00A7595C"/>
    <w:rsid w:val="00A80863"/>
    <w:rsid w:val="00A824A1"/>
    <w:rsid w:val="00A8458E"/>
    <w:rsid w:val="00A90294"/>
    <w:rsid w:val="00AA2269"/>
    <w:rsid w:val="00AA67A0"/>
    <w:rsid w:val="00AA777C"/>
    <w:rsid w:val="00AB0D67"/>
    <w:rsid w:val="00AB1B42"/>
    <w:rsid w:val="00AB2993"/>
    <w:rsid w:val="00AB2A25"/>
    <w:rsid w:val="00AB2D6E"/>
    <w:rsid w:val="00AB6A49"/>
    <w:rsid w:val="00AC03EE"/>
    <w:rsid w:val="00AC1B31"/>
    <w:rsid w:val="00AD502E"/>
    <w:rsid w:val="00AD6B2C"/>
    <w:rsid w:val="00AD721E"/>
    <w:rsid w:val="00AE000F"/>
    <w:rsid w:val="00AE0049"/>
    <w:rsid w:val="00AE02D9"/>
    <w:rsid w:val="00AE2655"/>
    <w:rsid w:val="00AE7408"/>
    <w:rsid w:val="00AF0058"/>
    <w:rsid w:val="00AF2D71"/>
    <w:rsid w:val="00AF3F5A"/>
    <w:rsid w:val="00AF6EF4"/>
    <w:rsid w:val="00B051E5"/>
    <w:rsid w:val="00B05556"/>
    <w:rsid w:val="00B06FE0"/>
    <w:rsid w:val="00B07621"/>
    <w:rsid w:val="00B151F3"/>
    <w:rsid w:val="00B16AB4"/>
    <w:rsid w:val="00B22E22"/>
    <w:rsid w:val="00B31B90"/>
    <w:rsid w:val="00B347D7"/>
    <w:rsid w:val="00B52266"/>
    <w:rsid w:val="00B52C0C"/>
    <w:rsid w:val="00B52FBE"/>
    <w:rsid w:val="00B575E5"/>
    <w:rsid w:val="00B60028"/>
    <w:rsid w:val="00B61596"/>
    <w:rsid w:val="00B73E4F"/>
    <w:rsid w:val="00B80AC5"/>
    <w:rsid w:val="00B80DC6"/>
    <w:rsid w:val="00B82D94"/>
    <w:rsid w:val="00B8414A"/>
    <w:rsid w:val="00B84EF2"/>
    <w:rsid w:val="00B859DB"/>
    <w:rsid w:val="00B85DE5"/>
    <w:rsid w:val="00B85E24"/>
    <w:rsid w:val="00B90477"/>
    <w:rsid w:val="00B97AC7"/>
    <w:rsid w:val="00BB1760"/>
    <w:rsid w:val="00BB5684"/>
    <w:rsid w:val="00BB70B1"/>
    <w:rsid w:val="00BC1088"/>
    <w:rsid w:val="00BD0C39"/>
    <w:rsid w:val="00BD254A"/>
    <w:rsid w:val="00BD4DEF"/>
    <w:rsid w:val="00BD7150"/>
    <w:rsid w:val="00BE3E94"/>
    <w:rsid w:val="00BE63A0"/>
    <w:rsid w:val="00BF5499"/>
    <w:rsid w:val="00BF60B6"/>
    <w:rsid w:val="00BF6A86"/>
    <w:rsid w:val="00BF6F18"/>
    <w:rsid w:val="00C00611"/>
    <w:rsid w:val="00C11CBC"/>
    <w:rsid w:val="00C123BC"/>
    <w:rsid w:val="00C14110"/>
    <w:rsid w:val="00C23684"/>
    <w:rsid w:val="00C243EE"/>
    <w:rsid w:val="00C2683C"/>
    <w:rsid w:val="00C3197D"/>
    <w:rsid w:val="00C40EFC"/>
    <w:rsid w:val="00C51FBA"/>
    <w:rsid w:val="00C57D0F"/>
    <w:rsid w:val="00C6053D"/>
    <w:rsid w:val="00C7054B"/>
    <w:rsid w:val="00C76808"/>
    <w:rsid w:val="00C82FE5"/>
    <w:rsid w:val="00C93561"/>
    <w:rsid w:val="00CA1329"/>
    <w:rsid w:val="00CB3E77"/>
    <w:rsid w:val="00CB53B0"/>
    <w:rsid w:val="00CB65D8"/>
    <w:rsid w:val="00CB6E8E"/>
    <w:rsid w:val="00CC05B8"/>
    <w:rsid w:val="00CC6C23"/>
    <w:rsid w:val="00CD148A"/>
    <w:rsid w:val="00CD4E9E"/>
    <w:rsid w:val="00CD4FBB"/>
    <w:rsid w:val="00CE36F6"/>
    <w:rsid w:val="00CE45FE"/>
    <w:rsid w:val="00CE4780"/>
    <w:rsid w:val="00CF4CA4"/>
    <w:rsid w:val="00CF6FBC"/>
    <w:rsid w:val="00CF77A9"/>
    <w:rsid w:val="00D02DAC"/>
    <w:rsid w:val="00D03C8D"/>
    <w:rsid w:val="00D04BCB"/>
    <w:rsid w:val="00D10B13"/>
    <w:rsid w:val="00D12DDB"/>
    <w:rsid w:val="00D13A5F"/>
    <w:rsid w:val="00D16D12"/>
    <w:rsid w:val="00D27E69"/>
    <w:rsid w:val="00D42A8D"/>
    <w:rsid w:val="00D441C4"/>
    <w:rsid w:val="00D471B3"/>
    <w:rsid w:val="00D47913"/>
    <w:rsid w:val="00D51507"/>
    <w:rsid w:val="00D51727"/>
    <w:rsid w:val="00D51CBD"/>
    <w:rsid w:val="00D6366B"/>
    <w:rsid w:val="00D706ED"/>
    <w:rsid w:val="00D72996"/>
    <w:rsid w:val="00D8091B"/>
    <w:rsid w:val="00D80E14"/>
    <w:rsid w:val="00D82AF6"/>
    <w:rsid w:val="00D85D7D"/>
    <w:rsid w:val="00D91FAC"/>
    <w:rsid w:val="00D95AF9"/>
    <w:rsid w:val="00DA0EBA"/>
    <w:rsid w:val="00DA65BE"/>
    <w:rsid w:val="00DA791C"/>
    <w:rsid w:val="00DB2249"/>
    <w:rsid w:val="00DC2567"/>
    <w:rsid w:val="00DC73E6"/>
    <w:rsid w:val="00DD64F4"/>
    <w:rsid w:val="00DE4C69"/>
    <w:rsid w:val="00DF1BD1"/>
    <w:rsid w:val="00DF5C4F"/>
    <w:rsid w:val="00DF62F0"/>
    <w:rsid w:val="00DF6D23"/>
    <w:rsid w:val="00DF7FB1"/>
    <w:rsid w:val="00E02F02"/>
    <w:rsid w:val="00E05F3C"/>
    <w:rsid w:val="00E102FB"/>
    <w:rsid w:val="00E13F9B"/>
    <w:rsid w:val="00E20413"/>
    <w:rsid w:val="00E21AD8"/>
    <w:rsid w:val="00E26F68"/>
    <w:rsid w:val="00E30D84"/>
    <w:rsid w:val="00E34451"/>
    <w:rsid w:val="00E369D1"/>
    <w:rsid w:val="00E374B5"/>
    <w:rsid w:val="00E42235"/>
    <w:rsid w:val="00E47BA6"/>
    <w:rsid w:val="00E506CA"/>
    <w:rsid w:val="00E507B9"/>
    <w:rsid w:val="00E5229B"/>
    <w:rsid w:val="00E56607"/>
    <w:rsid w:val="00E608A6"/>
    <w:rsid w:val="00E6142B"/>
    <w:rsid w:val="00E62E4A"/>
    <w:rsid w:val="00E63739"/>
    <w:rsid w:val="00E65D84"/>
    <w:rsid w:val="00E70162"/>
    <w:rsid w:val="00E715E1"/>
    <w:rsid w:val="00E751E9"/>
    <w:rsid w:val="00E7751F"/>
    <w:rsid w:val="00E823B7"/>
    <w:rsid w:val="00E86249"/>
    <w:rsid w:val="00E94665"/>
    <w:rsid w:val="00E95EA7"/>
    <w:rsid w:val="00E975AF"/>
    <w:rsid w:val="00EA1F8B"/>
    <w:rsid w:val="00EB35D9"/>
    <w:rsid w:val="00EB571F"/>
    <w:rsid w:val="00EB663C"/>
    <w:rsid w:val="00EB7E78"/>
    <w:rsid w:val="00EC1D80"/>
    <w:rsid w:val="00EC39F9"/>
    <w:rsid w:val="00ED1130"/>
    <w:rsid w:val="00ED6902"/>
    <w:rsid w:val="00ED6C58"/>
    <w:rsid w:val="00EE31DC"/>
    <w:rsid w:val="00EF08A4"/>
    <w:rsid w:val="00EF5288"/>
    <w:rsid w:val="00F00F31"/>
    <w:rsid w:val="00F01985"/>
    <w:rsid w:val="00F02582"/>
    <w:rsid w:val="00F036DC"/>
    <w:rsid w:val="00F0426D"/>
    <w:rsid w:val="00F06637"/>
    <w:rsid w:val="00F12EE8"/>
    <w:rsid w:val="00F13717"/>
    <w:rsid w:val="00F13B51"/>
    <w:rsid w:val="00F13EEC"/>
    <w:rsid w:val="00F24055"/>
    <w:rsid w:val="00F24E54"/>
    <w:rsid w:val="00F277D3"/>
    <w:rsid w:val="00F401D1"/>
    <w:rsid w:val="00F460E0"/>
    <w:rsid w:val="00F47911"/>
    <w:rsid w:val="00F516F4"/>
    <w:rsid w:val="00F53563"/>
    <w:rsid w:val="00F53786"/>
    <w:rsid w:val="00F551A1"/>
    <w:rsid w:val="00F600FA"/>
    <w:rsid w:val="00F61113"/>
    <w:rsid w:val="00F621AF"/>
    <w:rsid w:val="00F66725"/>
    <w:rsid w:val="00F70DFF"/>
    <w:rsid w:val="00F711A6"/>
    <w:rsid w:val="00F735E2"/>
    <w:rsid w:val="00F8092E"/>
    <w:rsid w:val="00F83F02"/>
    <w:rsid w:val="00F9085C"/>
    <w:rsid w:val="00F95130"/>
    <w:rsid w:val="00F95449"/>
    <w:rsid w:val="00FA1D46"/>
    <w:rsid w:val="00FA745E"/>
    <w:rsid w:val="00FA76B6"/>
    <w:rsid w:val="00FB43FA"/>
    <w:rsid w:val="00FC047D"/>
    <w:rsid w:val="00FC61F7"/>
    <w:rsid w:val="00FC7AED"/>
    <w:rsid w:val="00FD08A4"/>
    <w:rsid w:val="00FD3536"/>
    <w:rsid w:val="00FD5028"/>
    <w:rsid w:val="00FD6C32"/>
    <w:rsid w:val="00FF3DA5"/>
    <w:rsid w:val="00FF5556"/>
    <w:rsid w:val="00FF6959"/>
    <w:rsid w:val="342535C6"/>
    <w:rsid w:val="361F8C5F"/>
    <w:rsid w:val="408F27F4"/>
    <w:rsid w:val="70C9B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DF74F"/>
  <w15:chartTrackingRefBased/>
  <w15:docId w15:val="{8CB6F7F6-B9BA-6D4E-A591-96D286DBD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DD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C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C4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F5C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F5C4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5C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C4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C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C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C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C4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C4F"/>
    <w:rPr>
      <w:rFonts w:ascii="Times New Roman" w:hAnsi="Times New Roman" w:cs="Times New Roman"/>
      <w:sz w:val="18"/>
      <w:szCs w:val="18"/>
    </w:rPr>
  </w:style>
  <w:style w:type="character" w:customStyle="1" w:styleId="author">
    <w:name w:val="author"/>
    <w:basedOn w:val="DefaultParagraphFont"/>
    <w:rsid w:val="00DF5C4F"/>
  </w:style>
  <w:style w:type="character" w:customStyle="1" w:styleId="articletitle">
    <w:name w:val="articletitle"/>
    <w:basedOn w:val="DefaultParagraphFont"/>
    <w:rsid w:val="00DF5C4F"/>
  </w:style>
  <w:style w:type="character" w:customStyle="1" w:styleId="pubyear">
    <w:name w:val="pubyear"/>
    <w:basedOn w:val="DefaultParagraphFont"/>
    <w:rsid w:val="00DF5C4F"/>
  </w:style>
  <w:style w:type="character" w:customStyle="1" w:styleId="vol">
    <w:name w:val="vol"/>
    <w:basedOn w:val="DefaultParagraphFont"/>
    <w:rsid w:val="00DF5C4F"/>
  </w:style>
  <w:style w:type="character" w:customStyle="1" w:styleId="pagefirst">
    <w:name w:val="pagefirst"/>
    <w:basedOn w:val="DefaultParagraphFont"/>
    <w:rsid w:val="00DF5C4F"/>
  </w:style>
  <w:style w:type="character" w:customStyle="1" w:styleId="pagelast">
    <w:name w:val="pagelast"/>
    <w:basedOn w:val="DefaultParagraphFont"/>
    <w:rsid w:val="00DF5C4F"/>
  </w:style>
  <w:style w:type="character" w:styleId="Emphasis">
    <w:name w:val="Emphasis"/>
    <w:basedOn w:val="DefaultParagraphFont"/>
    <w:uiPriority w:val="20"/>
    <w:qFormat/>
    <w:rsid w:val="00DF5C4F"/>
    <w:rPr>
      <w:i/>
      <w:iCs/>
    </w:rPr>
  </w:style>
  <w:style w:type="character" w:customStyle="1" w:styleId="externalref">
    <w:name w:val="externalref"/>
    <w:basedOn w:val="DefaultParagraphFont"/>
    <w:rsid w:val="00DF5C4F"/>
  </w:style>
  <w:style w:type="character" w:customStyle="1" w:styleId="refsource">
    <w:name w:val="refsource"/>
    <w:basedOn w:val="DefaultParagraphFont"/>
    <w:rsid w:val="00DF5C4F"/>
  </w:style>
  <w:style w:type="character" w:styleId="Strong">
    <w:name w:val="Strong"/>
    <w:basedOn w:val="DefaultParagraphFont"/>
    <w:uiPriority w:val="22"/>
    <w:qFormat/>
    <w:rsid w:val="00DF5C4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F5C4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F5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C4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F5C4F"/>
    <w:rPr>
      <w:rFonts w:ascii="Times New Roman" w:eastAsia="Times New Roman" w:hAnsi="Times New Roman" w:cs="Times New Roman"/>
      <w:lang w:eastAsia="en-GB"/>
    </w:rPr>
  </w:style>
  <w:style w:type="character" w:customStyle="1" w:styleId="ref-title">
    <w:name w:val="ref-title"/>
    <w:basedOn w:val="DefaultParagraphFont"/>
    <w:rsid w:val="00DF5C4F"/>
  </w:style>
  <w:style w:type="character" w:customStyle="1" w:styleId="ref-journal">
    <w:name w:val="ref-journal"/>
    <w:basedOn w:val="DefaultParagraphFont"/>
    <w:rsid w:val="00DF5C4F"/>
  </w:style>
  <w:style w:type="character" w:customStyle="1" w:styleId="ref-vol">
    <w:name w:val="ref-vol"/>
    <w:basedOn w:val="DefaultParagraphFont"/>
    <w:rsid w:val="00DF5C4F"/>
  </w:style>
  <w:style w:type="paragraph" w:styleId="EndnoteText">
    <w:name w:val="endnote text"/>
    <w:basedOn w:val="Normal"/>
    <w:link w:val="EndnoteTextChar"/>
    <w:uiPriority w:val="99"/>
    <w:semiHidden/>
    <w:unhideWhenUsed/>
    <w:rsid w:val="00DF5C4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5C4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F5C4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F5C4F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F5C4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5C4F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5C4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F5C4F"/>
  </w:style>
  <w:style w:type="character" w:customStyle="1" w:styleId="nlmstring-name">
    <w:name w:val="nlm_string-name"/>
    <w:basedOn w:val="DefaultParagraphFont"/>
    <w:rsid w:val="00DF5C4F"/>
  </w:style>
  <w:style w:type="character" w:customStyle="1" w:styleId="UnresolvedMention2">
    <w:name w:val="Unresolved Mention2"/>
    <w:basedOn w:val="DefaultParagraphFont"/>
    <w:uiPriority w:val="99"/>
    <w:rsid w:val="00DF5C4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F5C4F"/>
  </w:style>
  <w:style w:type="character" w:customStyle="1" w:styleId="UnresolvedMention3">
    <w:name w:val="Unresolved Mention3"/>
    <w:basedOn w:val="DefaultParagraphFont"/>
    <w:uiPriority w:val="99"/>
    <w:rsid w:val="00DF5C4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F5C4F"/>
  </w:style>
  <w:style w:type="character" w:customStyle="1" w:styleId="source">
    <w:name w:val="source"/>
    <w:basedOn w:val="DefaultParagraphFont"/>
    <w:rsid w:val="00DF5C4F"/>
  </w:style>
  <w:style w:type="character" w:customStyle="1" w:styleId="authors">
    <w:name w:val="authors"/>
    <w:basedOn w:val="DefaultParagraphFont"/>
    <w:rsid w:val="00DF5C4F"/>
  </w:style>
  <w:style w:type="character" w:customStyle="1" w:styleId="Date1">
    <w:name w:val="Date1"/>
    <w:basedOn w:val="DefaultParagraphFont"/>
    <w:rsid w:val="00DF5C4F"/>
  </w:style>
  <w:style w:type="character" w:customStyle="1" w:styleId="arttitle">
    <w:name w:val="art_title"/>
    <w:basedOn w:val="DefaultParagraphFont"/>
    <w:rsid w:val="00DF5C4F"/>
  </w:style>
  <w:style w:type="character" w:customStyle="1" w:styleId="serialtitle">
    <w:name w:val="serial_title"/>
    <w:basedOn w:val="DefaultParagraphFont"/>
    <w:rsid w:val="00DF5C4F"/>
  </w:style>
  <w:style w:type="character" w:customStyle="1" w:styleId="volumeissue">
    <w:name w:val="volume_issue"/>
    <w:basedOn w:val="DefaultParagraphFont"/>
    <w:rsid w:val="00DF5C4F"/>
  </w:style>
  <w:style w:type="character" w:customStyle="1" w:styleId="pagerange">
    <w:name w:val="page_range"/>
    <w:basedOn w:val="DefaultParagraphFont"/>
    <w:rsid w:val="00DF5C4F"/>
  </w:style>
  <w:style w:type="character" w:customStyle="1" w:styleId="doilink">
    <w:name w:val="doi_link"/>
    <w:basedOn w:val="DefaultParagraphFont"/>
    <w:rsid w:val="00DF5C4F"/>
  </w:style>
  <w:style w:type="character" w:styleId="UnresolvedMention">
    <w:name w:val="Unresolved Mention"/>
    <w:basedOn w:val="DefaultParagraphFont"/>
    <w:uiPriority w:val="99"/>
    <w:rsid w:val="00DF5C4F"/>
    <w:rPr>
      <w:color w:val="605E5C"/>
      <w:shd w:val="clear" w:color="auto" w:fill="E1DFDD"/>
    </w:rPr>
  </w:style>
  <w:style w:type="character" w:customStyle="1" w:styleId="Date2">
    <w:name w:val="Date2"/>
    <w:basedOn w:val="DefaultParagraphFont"/>
    <w:rsid w:val="00DF5C4F"/>
  </w:style>
  <w:style w:type="character" w:customStyle="1" w:styleId="Date3">
    <w:name w:val="Date3"/>
    <w:basedOn w:val="DefaultParagraphFont"/>
    <w:rsid w:val="00DF5C4F"/>
  </w:style>
  <w:style w:type="paragraph" w:customStyle="1" w:styleId="dx-doi">
    <w:name w:val="dx-doi"/>
    <w:basedOn w:val="Normal"/>
    <w:rsid w:val="00DF5C4F"/>
    <w:pPr>
      <w:spacing w:before="100" w:beforeAutospacing="1" w:after="100" w:afterAutospacing="1"/>
    </w:pPr>
    <w:rPr>
      <w:lang w:eastAsia="en-US"/>
    </w:rPr>
  </w:style>
  <w:style w:type="character" w:customStyle="1" w:styleId="separator">
    <w:name w:val="separator"/>
    <w:basedOn w:val="DefaultParagraphFont"/>
    <w:rsid w:val="00DF5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02B9BC-FD67-9542-88AF-3DFD3CEE0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urner</dc:creator>
  <cp:keywords/>
  <dc:description/>
  <cp:lastModifiedBy>chn off34</cp:lastModifiedBy>
  <cp:revision>4</cp:revision>
  <dcterms:created xsi:type="dcterms:W3CDTF">2022-06-03T18:25:00Z</dcterms:created>
  <dcterms:modified xsi:type="dcterms:W3CDTF">2022-06-06T10:27:00Z</dcterms:modified>
</cp:coreProperties>
</file>